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47F4B" w14:textId="77777777" w:rsidR="0081354D" w:rsidRPr="00450933" w:rsidRDefault="0081354D" w:rsidP="0081354D">
      <w:pPr>
        <w:spacing w:before="40" w:after="40" w:line="480" w:lineRule="auto"/>
      </w:pPr>
      <w:r w:rsidRPr="00B9247F">
        <w:rPr>
          <w:shd w:val="clear" w:color="auto" w:fill="FFFFFF"/>
        </w:rPr>
        <w:t>Appendix</w:t>
      </w:r>
    </w:p>
    <w:p w14:paraId="1F043897" w14:textId="77777777" w:rsidR="0081354D" w:rsidRPr="00450933" w:rsidRDefault="0081354D" w:rsidP="0081354D">
      <w:pPr>
        <w:spacing w:before="40" w:after="40"/>
        <w:rPr>
          <w:bCs/>
        </w:rPr>
      </w:pPr>
      <w:r w:rsidRPr="00BE2F7F">
        <w:rPr>
          <w:shd w:val="clear" w:color="auto" w:fill="FFFFFF"/>
        </w:rPr>
        <w:t>E</w:t>
      </w:r>
      <w:r w:rsidRPr="00BE2F7F">
        <w:rPr>
          <w:bCs/>
        </w:rPr>
        <w:t>xample</w:t>
      </w:r>
      <w:r w:rsidRPr="00450933">
        <w:rPr>
          <w:bCs/>
        </w:rPr>
        <w:t xml:space="preserve"> </w:t>
      </w:r>
      <w:r w:rsidRPr="00BE2F7F">
        <w:rPr>
          <w:bCs/>
        </w:rPr>
        <w:t>of</w:t>
      </w:r>
      <w:r w:rsidRPr="00450933">
        <w:rPr>
          <w:bCs/>
        </w:rPr>
        <w:t xml:space="preserve"> </w:t>
      </w:r>
      <w:r w:rsidRPr="00BE2F7F">
        <w:rPr>
          <w:bCs/>
        </w:rPr>
        <w:t>the</w:t>
      </w:r>
      <w:r w:rsidRPr="00450933">
        <w:rPr>
          <w:bCs/>
        </w:rPr>
        <w:t xml:space="preserve"> </w:t>
      </w:r>
      <w:r w:rsidRPr="00BE2F7F">
        <w:rPr>
          <w:bCs/>
        </w:rPr>
        <w:t>R</w:t>
      </w:r>
      <w:r w:rsidRPr="00450933">
        <w:rPr>
          <w:bCs/>
        </w:rPr>
        <w:t xml:space="preserve"> </w:t>
      </w:r>
      <w:r w:rsidRPr="00BE2F7F">
        <w:rPr>
          <w:bCs/>
        </w:rPr>
        <w:t>script</w:t>
      </w:r>
      <w:r w:rsidRPr="00450933">
        <w:rPr>
          <w:bCs/>
        </w:rPr>
        <w:t xml:space="preserve"> </w:t>
      </w:r>
      <w:r w:rsidRPr="00BE2F7F">
        <w:rPr>
          <w:bCs/>
        </w:rPr>
        <w:t>and</w:t>
      </w:r>
      <w:r w:rsidRPr="00450933">
        <w:rPr>
          <w:bCs/>
        </w:rPr>
        <w:t xml:space="preserve"> </w:t>
      </w:r>
      <w:r w:rsidRPr="00BE2F7F">
        <w:rPr>
          <w:bCs/>
        </w:rPr>
        <w:t>output</w:t>
      </w:r>
      <w:r w:rsidRPr="00450933">
        <w:rPr>
          <w:bCs/>
        </w:rPr>
        <w:t xml:space="preserve"> </w:t>
      </w:r>
      <w:r w:rsidRPr="00BE2F7F">
        <w:rPr>
          <w:bCs/>
        </w:rPr>
        <w:t>used</w:t>
      </w:r>
      <w:r w:rsidRPr="00450933">
        <w:rPr>
          <w:bCs/>
        </w:rPr>
        <w:t xml:space="preserve"> </w:t>
      </w:r>
      <w:r w:rsidRPr="00BE2F7F">
        <w:rPr>
          <w:bCs/>
        </w:rPr>
        <w:t>to</w:t>
      </w:r>
      <w:r w:rsidRPr="00450933">
        <w:rPr>
          <w:bCs/>
        </w:rPr>
        <w:t xml:space="preserve"> </w:t>
      </w:r>
      <w:r w:rsidRPr="00BE2F7F">
        <w:rPr>
          <w:bCs/>
        </w:rPr>
        <w:t>estimate</w:t>
      </w:r>
      <w:r w:rsidRPr="00450933">
        <w:rPr>
          <w:bCs/>
        </w:rPr>
        <w:t xml:space="preserve"> </w:t>
      </w:r>
      <w:r w:rsidRPr="00BE2F7F">
        <w:rPr>
          <w:bCs/>
        </w:rPr>
        <w:t>attributable</w:t>
      </w:r>
      <w:r w:rsidRPr="00450933">
        <w:rPr>
          <w:bCs/>
        </w:rPr>
        <w:t xml:space="preserve"> </w:t>
      </w:r>
      <w:r w:rsidRPr="00BE2F7F">
        <w:rPr>
          <w:bCs/>
        </w:rPr>
        <w:t>mortality</w:t>
      </w:r>
    </w:p>
    <w:p w14:paraId="7FFBB23F" w14:textId="77777777" w:rsidR="0081354D" w:rsidRPr="00450933" w:rsidRDefault="0081354D" w:rsidP="0081354D">
      <w:pPr>
        <w:spacing w:before="40" w:after="40"/>
      </w:pPr>
      <w:r w:rsidRPr="00450933">
        <w:t xml:space="preserve">&gt; </w:t>
      </w:r>
      <w:proofErr w:type="spellStart"/>
      <w:r w:rsidRPr="00BE2F7F">
        <w:t>sepsishai</w:t>
      </w:r>
      <w:proofErr w:type="spellEnd"/>
      <w:r w:rsidRPr="00450933">
        <w:t xml:space="preserve"> &lt;-</w:t>
      </w:r>
      <w:r w:rsidRPr="00BE2F7F">
        <w:t>subset</w:t>
      </w:r>
      <w:r w:rsidRPr="00450933">
        <w:t>(</w:t>
      </w:r>
      <w:proofErr w:type="spellStart"/>
      <w:r w:rsidRPr="00BE2F7F">
        <w:t>r</w:t>
      </w:r>
      <w:r w:rsidRPr="00450933">
        <w:t>_</w:t>
      </w:r>
      <w:r w:rsidRPr="00BE2F7F">
        <w:t>hai</w:t>
      </w:r>
      <w:r w:rsidRPr="00450933">
        <w:t>_</w:t>
      </w:r>
      <w:r w:rsidRPr="00BE2F7F">
        <w:t>clean</w:t>
      </w:r>
      <w:r w:rsidRPr="00450933">
        <w:t>_</w:t>
      </w:r>
      <w:r w:rsidRPr="00BE2F7F">
        <w:t>final</w:t>
      </w:r>
      <w:r w:rsidRPr="00450933">
        <w:t>,</w:t>
      </w:r>
      <w:r w:rsidRPr="00BE2F7F">
        <w:t>haisepsis</w:t>
      </w:r>
      <w:proofErr w:type="spellEnd"/>
      <w:r w:rsidRPr="00450933">
        <w:t>==</w:t>
      </w:r>
      <w:r w:rsidRPr="00BE2F7F">
        <w:t>1</w:t>
      </w:r>
      <w:r w:rsidRPr="00450933">
        <w:t>)</w:t>
      </w:r>
      <w:r w:rsidRPr="00450933">
        <w:rPr>
          <w:rStyle w:val="apple-converted-space"/>
        </w:rPr>
        <w:t> </w:t>
      </w:r>
      <w:r w:rsidRPr="00450933">
        <w:t xml:space="preserve"># </w:t>
      </w:r>
      <w:proofErr w:type="spellStart"/>
      <w:r w:rsidRPr="00BE2F7F">
        <w:t>subsetting</w:t>
      </w:r>
      <w:proofErr w:type="spellEnd"/>
      <w:r w:rsidRPr="00450933">
        <w:t xml:space="preserve"> </w:t>
      </w:r>
      <w:r w:rsidRPr="00BE2F7F">
        <w:t>patients</w:t>
      </w:r>
      <w:r w:rsidRPr="00450933">
        <w:t xml:space="preserve"> </w:t>
      </w:r>
      <w:r w:rsidRPr="00BE2F7F">
        <w:t>with</w:t>
      </w:r>
      <w:r w:rsidRPr="00450933">
        <w:t xml:space="preserve"> </w:t>
      </w:r>
      <w:r w:rsidRPr="00BE2F7F">
        <w:t>sepsis</w:t>
      </w:r>
      <w:r w:rsidRPr="00450933">
        <w:t xml:space="preserve"> </w:t>
      </w:r>
      <w:r w:rsidRPr="00BE2F7F">
        <w:t>HAI</w:t>
      </w:r>
      <w:r w:rsidRPr="00450933">
        <w:t xml:space="preserve"> </w:t>
      </w:r>
      <w:r w:rsidRPr="00BE2F7F">
        <w:t>only</w:t>
      </w:r>
      <w:r w:rsidRPr="00450933">
        <w:t xml:space="preserve"> (</w:t>
      </w:r>
      <w:r w:rsidRPr="00BE2F7F">
        <w:t>n</w:t>
      </w:r>
      <w:r w:rsidRPr="00450933">
        <w:t xml:space="preserve"> = </w:t>
      </w:r>
      <w:r w:rsidRPr="00BE2F7F">
        <w:t>142</w:t>
      </w:r>
      <w:r w:rsidRPr="00450933">
        <w:t>)</w:t>
      </w:r>
    </w:p>
    <w:p w14:paraId="75F22055" w14:textId="77777777" w:rsidR="0081354D" w:rsidRPr="00450933" w:rsidRDefault="0081354D" w:rsidP="0081354D">
      <w:pPr>
        <w:spacing w:before="40" w:after="40"/>
      </w:pPr>
      <w:r w:rsidRPr="00450933">
        <w:t xml:space="preserve">&gt; </w:t>
      </w:r>
      <w:r w:rsidRPr="00BE2F7F">
        <w:t>table</w:t>
      </w:r>
      <w:r w:rsidRPr="00450933">
        <w:t>(</w:t>
      </w:r>
      <w:proofErr w:type="spellStart"/>
      <w:r w:rsidRPr="00BE2F7F">
        <w:t>sepsishai</w:t>
      </w:r>
      <w:r w:rsidRPr="00450933">
        <w:t>$</w:t>
      </w:r>
      <w:r w:rsidRPr="00BE2F7F">
        <w:t>state</w:t>
      </w:r>
      <w:r w:rsidRPr="00450933">
        <w:t>.</w:t>
      </w:r>
      <w:r w:rsidRPr="00BE2F7F">
        <w:t>allcausedeath</w:t>
      </w:r>
      <w:proofErr w:type="spellEnd"/>
      <w:r w:rsidRPr="00450933">
        <w:t>)</w:t>
      </w:r>
      <w:r w:rsidRPr="00450933">
        <w:rPr>
          <w:rStyle w:val="apple-converted-space"/>
        </w:rPr>
        <w:t> </w:t>
      </w:r>
      <w:r w:rsidRPr="00450933">
        <w:t xml:space="preserve"># </w:t>
      </w:r>
      <w:r w:rsidRPr="00BE2F7F">
        <w:t>presenting</w:t>
      </w:r>
      <w:r w:rsidRPr="00450933">
        <w:t xml:space="preserve"> </w:t>
      </w:r>
      <w:r w:rsidRPr="00BE2F7F">
        <w:t>2</w:t>
      </w:r>
      <w:r w:rsidRPr="00450933">
        <w:t xml:space="preserve"> </w:t>
      </w:r>
      <w:r w:rsidRPr="00BE2F7F">
        <w:t>by</w:t>
      </w:r>
      <w:r w:rsidRPr="00450933">
        <w:t xml:space="preserve"> </w:t>
      </w:r>
      <w:r w:rsidRPr="00BE2F7F">
        <w:t>1</w:t>
      </w:r>
      <w:r w:rsidRPr="00450933">
        <w:t xml:space="preserve"> </w:t>
      </w:r>
      <w:r w:rsidRPr="00BE2F7F">
        <w:t>table</w:t>
      </w:r>
    </w:p>
    <w:p w14:paraId="64CF4A0C" w14:textId="77777777" w:rsidR="0081354D" w:rsidRPr="00450933" w:rsidRDefault="0081354D" w:rsidP="0081354D">
      <w:pPr>
        <w:spacing w:before="40" w:after="40"/>
      </w:pPr>
      <w:r w:rsidRPr="00450933">
        <w:t xml:space="preserve"> </w:t>
      </w:r>
      <w:r w:rsidRPr="00BE2F7F">
        <w:rPr>
          <w:bCs/>
        </w:rPr>
        <w:t>0</w:t>
      </w:r>
      <w:r w:rsidRPr="00450933">
        <w:rPr>
          <w:bCs/>
        </w:rPr>
        <w:t xml:space="preserve">  </w:t>
      </w:r>
      <w:r w:rsidRPr="00BE2F7F">
        <w:rPr>
          <w:bCs/>
        </w:rPr>
        <w:t>1</w:t>
      </w:r>
      <w:r w:rsidRPr="00450933">
        <w:rPr>
          <w:rStyle w:val="apple-converted-space"/>
          <w:bCs/>
        </w:rPr>
        <w:t> </w:t>
      </w:r>
    </w:p>
    <w:p w14:paraId="7F58A139" w14:textId="77777777" w:rsidR="0081354D" w:rsidRPr="00450933" w:rsidRDefault="0081354D" w:rsidP="0081354D">
      <w:pPr>
        <w:spacing w:before="40" w:after="40"/>
      </w:pPr>
      <w:r w:rsidRPr="00BE2F7F">
        <w:rPr>
          <w:bCs/>
        </w:rPr>
        <w:t>105</w:t>
      </w:r>
      <w:r w:rsidRPr="00450933">
        <w:rPr>
          <w:bCs/>
        </w:rPr>
        <w:t xml:space="preserve"> </w:t>
      </w:r>
      <w:r w:rsidRPr="00BE2F7F">
        <w:rPr>
          <w:bCs/>
        </w:rPr>
        <w:t>37</w:t>
      </w:r>
      <w:r w:rsidRPr="00450933">
        <w:rPr>
          <w:rStyle w:val="apple-converted-space"/>
          <w:bCs/>
        </w:rPr>
        <w:t> </w:t>
      </w:r>
      <w:r w:rsidRPr="00450933">
        <w:t xml:space="preserve"># </w:t>
      </w:r>
      <w:r w:rsidRPr="00BE2F7F">
        <w:t>data</w:t>
      </w:r>
      <w:r w:rsidRPr="00450933">
        <w:t xml:space="preserve"> </w:t>
      </w:r>
      <w:r w:rsidRPr="00BE2F7F">
        <w:t>generated</w:t>
      </w:r>
      <w:r w:rsidRPr="00450933">
        <w:t xml:space="preserve"> </w:t>
      </w:r>
      <w:r w:rsidRPr="00BE2F7F">
        <w:t>for</w:t>
      </w:r>
      <w:r w:rsidRPr="00450933">
        <w:t xml:space="preserve"> </w:t>
      </w:r>
      <w:r w:rsidRPr="00BE2F7F">
        <w:t>table</w:t>
      </w:r>
      <w:r w:rsidRPr="00450933">
        <w:t xml:space="preserve"> </w:t>
      </w:r>
      <w:r w:rsidRPr="00BE2F7F">
        <w:t>1</w:t>
      </w:r>
    </w:p>
    <w:p w14:paraId="062DF302" w14:textId="77777777" w:rsidR="0081354D" w:rsidRPr="00450933" w:rsidRDefault="0081354D" w:rsidP="0081354D">
      <w:pPr>
        <w:spacing w:before="40" w:after="40"/>
      </w:pPr>
      <w:r w:rsidRPr="00450933">
        <w:t xml:space="preserve">&gt; </w:t>
      </w:r>
      <w:proofErr w:type="spellStart"/>
      <w:r w:rsidRPr="00BE2F7F">
        <w:t>prop</w:t>
      </w:r>
      <w:r w:rsidRPr="00450933">
        <w:t>.</w:t>
      </w:r>
      <w:r w:rsidRPr="00BE2F7F">
        <w:t>test</w:t>
      </w:r>
      <w:proofErr w:type="spellEnd"/>
      <w:r w:rsidRPr="00450933">
        <w:t>(</w:t>
      </w:r>
      <w:r w:rsidRPr="00BE2F7F">
        <w:t>x</w:t>
      </w:r>
      <w:r w:rsidRPr="00450933">
        <w:t>=</w:t>
      </w:r>
      <w:r w:rsidRPr="00BE2F7F">
        <w:t>sum</w:t>
      </w:r>
      <w:r w:rsidRPr="00450933">
        <w:t>(</w:t>
      </w:r>
      <w:proofErr w:type="spellStart"/>
      <w:r w:rsidRPr="00BE2F7F">
        <w:t>sepsishai</w:t>
      </w:r>
      <w:r w:rsidRPr="00450933">
        <w:t>$</w:t>
      </w:r>
      <w:r w:rsidRPr="00BE2F7F">
        <w:t>state</w:t>
      </w:r>
      <w:r w:rsidRPr="00450933">
        <w:t>.</w:t>
      </w:r>
      <w:r w:rsidRPr="00BE2F7F">
        <w:t>allcausedeath</w:t>
      </w:r>
      <w:proofErr w:type="spellEnd"/>
      <w:r w:rsidRPr="00450933">
        <w:t xml:space="preserve">), </w:t>
      </w:r>
      <w:r w:rsidRPr="00BE2F7F">
        <w:t>n</w:t>
      </w:r>
      <w:r w:rsidRPr="00450933">
        <w:t xml:space="preserve">= </w:t>
      </w:r>
      <w:r w:rsidRPr="00BE2F7F">
        <w:t>length</w:t>
      </w:r>
      <w:r w:rsidRPr="00450933">
        <w:t>(</w:t>
      </w:r>
      <w:proofErr w:type="spellStart"/>
      <w:r w:rsidRPr="00BE2F7F">
        <w:t>sepsishai</w:t>
      </w:r>
      <w:r w:rsidRPr="00450933">
        <w:t>$</w:t>
      </w:r>
      <w:r w:rsidRPr="00BE2F7F">
        <w:t>state</w:t>
      </w:r>
      <w:r w:rsidRPr="00450933">
        <w:t>.</w:t>
      </w:r>
      <w:r w:rsidRPr="00BE2F7F">
        <w:t>allcausedeath</w:t>
      </w:r>
      <w:proofErr w:type="spellEnd"/>
      <w:r w:rsidRPr="00450933">
        <w:t>),</w:t>
      </w:r>
      <w:proofErr w:type="spellStart"/>
      <w:r w:rsidRPr="00BE2F7F">
        <w:t>conf</w:t>
      </w:r>
      <w:r w:rsidRPr="00450933">
        <w:t>.</w:t>
      </w:r>
      <w:r w:rsidRPr="00BE2F7F">
        <w:t>level</w:t>
      </w:r>
      <w:proofErr w:type="spellEnd"/>
      <w:r w:rsidRPr="00450933">
        <w:t xml:space="preserve"> = </w:t>
      </w:r>
      <w:r w:rsidRPr="00BE2F7F">
        <w:t>0</w:t>
      </w:r>
      <w:r w:rsidRPr="00450933">
        <w:t>.</w:t>
      </w:r>
      <w:r w:rsidRPr="00BE2F7F">
        <w:t>95</w:t>
      </w:r>
      <w:r w:rsidRPr="00450933">
        <w:t xml:space="preserve">) # </w:t>
      </w:r>
      <w:r w:rsidRPr="00BE2F7F">
        <w:t>proportion</w:t>
      </w:r>
      <w:r w:rsidRPr="00450933">
        <w:t xml:space="preserve"> </w:t>
      </w:r>
      <w:r w:rsidRPr="00BE2F7F">
        <w:t>of</w:t>
      </w:r>
      <w:r w:rsidRPr="00450933">
        <w:t xml:space="preserve"> </w:t>
      </w:r>
      <w:r w:rsidRPr="00BE2F7F">
        <w:t>deaths</w:t>
      </w:r>
      <w:r w:rsidRPr="00450933">
        <w:t xml:space="preserve"> </w:t>
      </w:r>
      <w:r w:rsidRPr="00BE2F7F">
        <w:t>in</w:t>
      </w:r>
      <w:r w:rsidRPr="00450933">
        <w:t xml:space="preserve"> </w:t>
      </w:r>
      <w:r w:rsidRPr="00BE2F7F">
        <w:t>patients</w:t>
      </w:r>
      <w:r w:rsidRPr="00450933">
        <w:t xml:space="preserve"> </w:t>
      </w:r>
      <w:r w:rsidRPr="00BE2F7F">
        <w:t>with</w:t>
      </w:r>
      <w:r w:rsidRPr="00450933">
        <w:t xml:space="preserve"> </w:t>
      </w:r>
      <w:r w:rsidRPr="00BE2F7F">
        <w:t>sepsis</w:t>
      </w:r>
      <w:r w:rsidRPr="00450933">
        <w:t xml:space="preserve"> </w:t>
      </w:r>
      <w:r w:rsidRPr="00BE2F7F">
        <w:t>HAI</w:t>
      </w:r>
      <w:r w:rsidRPr="00450933">
        <w:rPr>
          <w:rStyle w:val="apple-converted-space"/>
        </w:rPr>
        <w:t> </w:t>
      </w:r>
      <w:r w:rsidRPr="00450933">
        <w:t xml:space="preserve"># </w:t>
      </w:r>
      <w:r w:rsidRPr="00BE2F7F">
        <w:t>one</w:t>
      </w:r>
      <w:r w:rsidRPr="00450933">
        <w:t xml:space="preserve"> </w:t>
      </w:r>
      <w:r w:rsidRPr="00BE2F7F">
        <w:t>proportion</w:t>
      </w:r>
      <w:r w:rsidRPr="00450933">
        <w:t xml:space="preserve"> </w:t>
      </w:r>
      <w:r w:rsidRPr="00BE2F7F">
        <w:t>z</w:t>
      </w:r>
      <w:r w:rsidRPr="00450933">
        <w:t xml:space="preserve"> </w:t>
      </w:r>
      <w:r w:rsidRPr="00BE2F7F">
        <w:t>test</w:t>
      </w:r>
      <w:r w:rsidRPr="00450933">
        <w:t xml:space="preserve"> </w:t>
      </w:r>
      <w:r w:rsidRPr="00BE2F7F">
        <w:t>with</w:t>
      </w:r>
      <w:r w:rsidRPr="00450933">
        <w:t xml:space="preserve"> </w:t>
      </w:r>
      <w:r w:rsidRPr="00BE2F7F">
        <w:t>95</w:t>
      </w:r>
      <w:r w:rsidRPr="00450933">
        <w:t xml:space="preserve">% </w:t>
      </w:r>
      <w:r w:rsidRPr="00BE2F7F">
        <w:t>CI</w:t>
      </w:r>
      <w:r w:rsidRPr="00450933">
        <w:t> </w:t>
      </w:r>
    </w:p>
    <w:p w14:paraId="2BD04B66" w14:textId="77777777" w:rsidR="0081354D" w:rsidRPr="00450933" w:rsidRDefault="0081354D" w:rsidP="0081354D">
      <w:pPr>
        <w:spacing w:before="40" w:after="40"/>
      </w:pPr>
      <w:r w:rsidRPr="00450933">
        <w:t xml:space="preserve">        </w:t>
      </w:r>
      <w:r w:rsidRPr="00BE2F7F">
        <w:t>1</w:t>
      </w:r>
      <w:r w:rsidRPr="00450933">
        <w:t>-</w:t>
      </w:r>
      <w:r w:rsidRPr="00BE2F7F">
        <w:t>sample</w:t>
      </w:r>
      <w:r w:rsidRPr="00450933">
        <w:t xml:space="preserve"> </w:t>
      </w:r>
      <w:r w:rsidRPr="00BE2F7F">
        <w:t>proportions</w:t>
      </w:r>
      <w:r w:rsidRPr="00450933">
        <w:t xml:space="preserve"> </w:t>
      </w:r>
      <w:r w:rsidRPr="00BE2F7F">
        <w:t>test</w:t>
      </w:r>
      <w:r w:rsidRPr="00450933">
        <w:t xml:space="preserve"> </w:t>
      </w:r>
      <w:r w:rsidRPr="00BE2F7F">
        <w:t>with</w:t>
      </w:r>
      <w:r w:rsidRPr="00450933">
        <w:t xml:space="preserve"> </w:t>
      </w:r>
      <w:r w:rsidRPr="00BE2F7F">
        <w:t>continuity</w:t>
      </w:r>
      <w:r w:rsidRPr="00450933">
        <w:t xml:space="preserve"> </w:t>
      </w:r>
      <w:r w:rsidRPr="00BE2F7F">
        <w:t>correction</w:t>
      </w:r>
    </w:p>
    <w:p w14:paraId="70E96051" w14:textId="77777777" w:rsidR="0081354D" w:rsidRPr="00450933" w:rsidRDefault="0081354D" w:rsidP="0081354D">
      <w:pPr>
        <w:spacing w:before="40" w:after="40"/>
      </w:pPr>
      <w:r w:rsidRPr="00450933">
        <w:t> </w:t>
      </w:r>
      <w:r w:rsidRPr="00BE2F7F">
        <w:t>data</w:t>
      </w:r>
      <w:r w:rsidRPr="00450933">
        <w:t xml:space="preserve">: </w:t>
      </w:r>
      <w:r w:rsidRPr="00BE2F7F">
        <w:t>sum</w:t>
      </w:r>
      <w:r w:rsidRPr="00450933">
        <w:t>(</w:t>
      </w:r>
      <w:proofErr w:type="spellStart"/>
      <w:r w:rsidRPr="00BE2F7F">
        <w:t>sepsishai</w:t>
      </w:r>
      <w:r w:rsidRPr="00450933">
        <w:t>$</w:t>
      </w:r>
      <w:r w:rsidRPr="00BE2F7F">
        <w:t>state</w:t>
      </w:r>
      <w:r w:rsidRPr="00450933">
        <w:t>.</w:t>
      </w:r>
      <w:r w:rsidRPr="00BE2F7F">
        <w:t>allcausedeath</w:t>
      </w:r>
      <w:proofErr w:type="spellEnd"/>
      <w:r w:rsidRPr="00450933">
        <w:t xml:space="preserve">) </w:t>
      </w:r>
      <w:r w:rsidRPr="00BE2F7F">
        <w:t>out</w:t>
      </w:r>
      <w:r w:rsidRPr="00450933">
        <w:t xml:space="preserve"> </w:t>
      </w:r>
      <w:r w:rsidRPr="00BE2F7F">
        <w:t>of</w:t>
      </w:r>
      <w:r w:rsidRPr="00450933">
        <w:t xml:space="preserve"> </w:t>
      </w:r>
      <w:r w:rsidRPr="00BE2F7F">
        <w:t>length</w:t>
      </w:r>
      <w:r w:rsidRPr="00450933">
        <w:t>(</w:t>
      </w:r>
      <w:proofErr w:type="spellStart"/>
      <w:r w:rsidRPr="00BE2F7F">
        <w:t>sepsishai</w:t>
      </w:r>
      <w:r w:rsidRPr="00450933">
        <w:t>$</w:t>
      </w:r>
      <w:r w:rsidRPr="00BE2F7F">
        <w:t>state</w:t>
      </w:r>
      <w:r w:rsidRPr="00450933">
        <w:t>.</w:t>
      </w:r>
      <w:r w:rsidRPr="00BE2F7F">
        <w:t>allcausedeath</w:t>
      </w:r>
      <w:proofErr w:type="spellEnd"/>
      <w:r w:rsidRPr="00450933">
        <w:t xml:space="preserve">), </w:t>
      </w:r>
      <w:r w:rsidRPr="00BE2F7F">
        <w:t>null</w:t>
      </w:r>
      <w:r w:rsidRPr="00450933">
        <w:t xml:space="preserve"> </w:t>
      </w:r>
      <w:r w:rsidRPr="00BE2F7F">
        <w:t>probability</w:t>
      </w:r>
      <w:r w:rsidRPr="00450933">
        <w:t xml:space="preserve"> </w:t>
      </w:r>
      <w:r w:rsidRPr="00BE2F7F">
        <w:t>0</w:t>
      </w:r>
      <w:r w:rsidRPr="00450933">
        <w:t>.</w:t>
      </w:r>
      <w:r w:rsidRPr="00BE2F7F">
        <w:t>5</w:t>
      </w:r>
    </w:p>
    <w:p w14:paraId="44210294" w14:textId="77777777" w:rsidR="0081354D" w:rsidRPr="00450933" w:rsidRDefault="0081354D" w:rsidP="0081354D">
      <w:pPr>
        <w:spacing w:before="40" w:after="40"/>
      </w:pPr>
      <w:r w:rsidRPr="00BE2F7F">
        <w:t>X</w:t>
      </w:r>
      <w:r w:rsidRPr="00450933">
        <w:t>-</w:t>
      </w:r>
      <w:r w:rsidRPr="00BE2F7F">
        <w:t>squared</w:t>
      </w:r>
      <w:r w:rsidRPr="00450933">
        <w:t xml:space="preserve"> = </w:t>
      </w:r>
      <w:r w:rsidRPr="00BE2F7F">
        <w:t>31</w:t>
      </w:r>
      <w:r w:rsidRPr="00450933">
        <w:t>.</w:t>
      </w:r>
      <w:r w:rsidRPr="00BE2F7F">
        <w:t>613</w:t>
      </w:r>
      <w:r w:rsidRPr="00450933">
        <w:t xml:space="preserve">, </w:t>
      </w:r>
      <w:proofErr w:type="spellStart"/>
      <w:r w:rsidRPr="00BE2F7F">
        <w:t>df</w:t>
      </w:r>
      <w:proofErr w:type="spellEnd"/>
      <w:r w:rsidRPr="00450933">
        <w:t xml:space="preserve"> = </w:t>
      </w:r>
      <w:r w:rsidRPr="00BE2F7F">
        <w:t>1</w:t>
      </w:r>
      <w:r w:rsidRPr="00450933">
        <w:t xml:space="preserve">, </w:t>
      </w:r>
      <w:r w:rsidRPr="00BE2F7F">
        <w:t>p</w:t>
      </w:r>
      <w:r w:rsidRPr="00450933">
        <w:t>-</w:t>
      </w:r>
      <w:r w:rsidRPr="00BE2F7F">
        <w:t>value</w:t>
      </w:r>
      <w:r w:rsidRPr="00450933">
        <w:t xml:space="preserve"> = </w:t>
      </w:r>
      <w:r w:rsidRPr="00BE2F7F">
        <w:t>1</w:t>
      </w:r>
      <w:r w:rsidRPr="00450933">
        <w:t>.</w:t>
      </w:r>
      <w:r w:rsidRPr="00BE2F7F">
        <w:t>882e</w:t>
      </w:r>
      <w:r w:rsidRPr="00450933">
        <w:t>-</w:t>
      </w:r>
      <w:r w:rsidRPr="00BE2F7F">
        <w:t>08</w:t>
      </w:r>
    </w:p>
    <w:p w14:paraId="416CCB0C" w14:textId="77777777" w:rsidR="0081354D" w:rsidRPr="00450933" w:rsidRDefault="0081354D" w:rsidP="0081354D">
      <w:pPr>
        <w:spacing w:before="40" w:after="40"/>
      </w:pPr>
      <w:r w:rsidRPr="00BE2F7F">
        <w:t>alternative</w:t>
      </w:r>
      <w:r w:rsidRPr="00450933">
        <w:t xml:space="preserve"> </w:t>
      </w:r>
      <w:r w:rsidRPr="00BE2F7F">
        <w:t>hypothesis</w:t>
      </w:r>
      <w:r w:rsidRPr="00450933">
        <w:t xml:space="preserve">: </w:t>
      </w:r>
      <w:r w:rsidRPr="00BE2F7F">
        <w:t>true</w:t>
      </w:r>
      <w:r w:rsidRPr="00450933">
        <w:t xml:space="preserve"> </w:t>
      </w:r>
      <w:r w:rsidRPr="00BE2F7F">
        <w:t>p</w:t>
      </w:r>
      <w:r w:rsidRPr="00450933">
        <w:t xml:space="preserve"> </w:t>
      </w:r>
      <w:r w:rsidRPr="00BE2F7F">
        <w:t>is</w:t>
      </w:r>
      <w:r w:rsidRPr="00450933">
        <w:t xml:space="preserve"> </w:t>
      </w:r>
      <w:r w:rsidRPr="00BE2F7F">
        <w:t>not</w:t>
      </w:r>
      <w:r w:rsidRPr="00450933">
        <w:t xml:space="preserve"> </w:t>
      </w:r>
      <w:r w:rsidRPr="00BE2F7F">
        <w:t>equal</w:t>
      </w:r>
      <w:r w:rsidRPr="00450933">
        <w:t xml:space="preserve"> </w:t>
      </w:r>
      <w:r w:rsidRPr="00BE2F7F">
        <w:t>to</w:t>
      </w:r>
      <w:r w:rsidRPr="00450933">
        <w:t xml:space="preserve"> </w:t>
      </w:r>
      <w:r w:rsidRPr="00BE2F7F">
        <w:t>0</w:t>
      </w:r>
      <w:r w:rsidRPr="00450933">
        <w:t>.</w:t>
      </w:r>
      <w:r w:rsidRPr="00BE2F7F">
        <w:t>5</w:t>
      </w:r>
    </w:p>
    <w:p w14:paraId="05B658B0" w14:textId="77777777" w:rsidR="0081354D" w:rsidRPr="00450933" w:rsidRDefault="0081354D" w:rsidP="0081354D">
      <w:pPr>
        <w:spacing w:before="40" w:after="40"/>
      </w:pPr>
      <w:r w:rsidRPr="00BE2F7F">
        <w:rPr>
          <w:bCs/>
        </w:rPr>
        <w:t>95</w:t>
      </w:r>
      <w:r w:rsidRPr="00450933">
        <w:rPr>
          <w:bCs/>
        </w:rPr>
        <w:t xml:space="preserve"> </w:t>
      </w:r>
      <w:r w:rsidRPr="00BE2F7F">
        <w:rPr>
          <w:bCs/>
        </w:rPr>
        <w:t>percent</w:t>
      </w:r>
      <w:r w:rsidRPr="00450933">
        <w:rPr>
          <w:bCs/>
        </w:rPr>
        <w:t xml:space="preserve"> </w:t>
      </w:r>
      <w:r w:rsidRPr="00BE2F7F">
        <w:rPr>
          <w:bCs/>
        </w:rPr>
        <w:t>confidence</w:t>
      </w:r>
      <w:r w:rsidRPr="00450933">
        <w:rPr>
          <w:bCs/>
        </w:rPr>
        <w:t xml:space="preserve"> </w:t>
      </w:r>
      <w:r w:rsidRPr="00BE2F7F">
        <w:rPr>
          <w:bCs/>
        </w:rPr>
        <w:t>interval</w:t>
      </w:r>
      <w:r w:rsidRPr="00450933">
        <w:rPr>
          <w:bCs/>
        </w:rPr>
        <w:t>:</w:t>
      </w:r>
      <w:r w:rsidRPr="00450933">
        <w:rPr>
          <w:rStyle w:val="apple-converted-space"/>
          <w:bCs/>
        </w:rPr>
        <w:t> </w:t>
      </w:r>
      <w:r w:rsidRPr="00450933">
        <w:t xml:space="preserve"># </w:t>
      </w:r>
      <w:r w:rsidRPr="00BE2F7F">
        <w:t>data</w:t>
      </w:r>
      <w:r w:rsidRPr="00450933">
        <w:t xml:space="preserve"> </w:t>
      </w:r>
      <w:r w:rsidRPr="00BE2F7F">
        <w:t>generated</w:t>
      </w:r>
      <w:r w:rsidRPr="00450933">
        <w:t xml:space="preserve"> </w:t>
      </w:r>
      <w:r w:rsidRPr="00BE2F7F">
        <w:t>for</w:t>
      </w:r>
      <w:r w:rsidRPr="00450933">
        <w:t xml:space="preserve"> </w:t>
      </w:r>
      <w:r w:rsidRPr="00BE2F7F">
        <w:t>table</w:t>
      </w:r>
      <w:r w:rsidRPr="00450933">
        <w:t xml:space="preserve"> </w:t>
      </w:r>
      <w:r w:rsidRPr="00BE2F7F">
        <w:t>2</w:t>
      </w:r>
    </w:p>
    <w:p w14:paraId="3F751CCC" w14:textId="77777777" w:rsidR="0081354D" w:rsidRPr="00450933" w:rsidRDefault="0081354D" w:rsidP="0081354D">
      <w:r w:rsidRPr="00BE2F7F">
        <w:rPr>
          <w:bCs/>
        </w:rPr>
        <w:t>0</w:t>
      </w:r>
      <w:r w:rsidRPr="00450933">
        <w:rPr>
          <w:bCs/>
        </w:rPr>
        <w:t>.</w:t>
      </w:r>
      <w:r w:rsidRPr="00BE2F7F">
        <w:rPr>
          <w:bCs/>
        </w:rPr>
        <w:t>1922298</w:t>
      </w:r>
      <w:r w:rsidRPr="00450933">
        <w:rPr>
          <w:bCs/>
        </w:rPr>
        <w:t xml:space="preserve"> </w:t>
      </w:r>
      <w:r w:rsidRPr="00BE2F7F">
        <w:rPr>
          <w:bCs/>
        </w:rPr>
        <w:t>0</w:t>
      </w:r>
      <w:r w:rsidRPr="00450933">
        <w:rPr>
          <w:bCs/>
        </w:rPr>
        <w:t>.</w:t>
      </w:r>
      <w:r w:rsidRPr="00BE2F7F">
        <w:rPr>
          <w:bCs/>
        </w:rPr>
        <w:t>3421151</w:t>
      </w:r>
    </w:p>
    <w:p w14:paraId="0ADE952E" w14:textId="77777777" w:rsidR="0081354D" w:rsidRPr="00450933" w:rsidRDefault="0081354D" w:rsidP="0081354D">
      <w:r w:rsidRPr="00BE2F7F">
        <w:t>sample</w:t>
      </w:r>
      <w:r w:rsidRPr="00450933">
        <w:t xml:space="preserve"> </w:t>
      </w:r>
      <w:r w:rsidRPr="00BE2F7F">
        <w:t>estimates</w:t>
      </w:r>
      <w:r w:rsidRPr="00450933">
        <w:t>:</w:t>
      </w:r>
      <w:r w:rsidRPr="00450933">
        <w:rPr>
          <w:bCs/>
        </w:rPr>
        <w:t xml:space="preserve"> </w:t>
      </w:r>
      <w:r w:rsidRPr="00BE2F7F">
        <w:rPr>
          <w:bCs/>
        </w:rPr>
        <w:t>p</w:t>
      </w:r>
      <w:r w:rsidRPr="00450933">
        <w:rPr>
          <w:rStyle w:val="apple-converted-space"/>
          <w:bCs/>
        </w:rPr>
        <w:t> </w:t>
      </w:r>
      <w:r w:rsidRPr="00450933">
        <w:t xml:space="preserve">= </w:t>
      </w:r>
      <w:r w:rsidRPr="00BE2F7F">
        <w:rPr>
          <w:bCs/>
        </w:rPr>
        <w:t>0</w:t>
      </w:r>
      <w:r w:rsidRPr="00450933">
        <w:rPr>
          <w:bCs/>
        </w:rPr>
        <w:t>.</w:t>
      </w:r>
      <w:r w:rsidRPr="00BE2F7F">
        <w:rPr>
          <w:bCs/>
        </w:rPr>
        <w:t>2605634</w:t>
      </w:r>
      <w:bookmarkStart w:id="0" w:name="cheers-2022-checklist"/>
      <w:bookmarkEnd w:id="0"/>
    </w:p>
    <w:p w14:paraId="11614693" w14:textId="77777777" w:rsidR="00976376" w:rsidRDefault="00976376"/>
    <w:sectPr w:rsidR="00976376" w:rsidSect="00CB6376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050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0DBBBD" w14:textId="77777777" w:rsidR="00774931" w:rsidRDefault="008135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1E7F3B6" w14:textId="77777777" w:rsidR="00774931" w:rsidRDefault="0081354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19D"/>
    <w:rsid w:val="0081354D"/>
    <w:rsid w:val="00976376"/>
    <w:rsid w:val="00DC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77BB04-6A49-4227-A6A6-21AD839B1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5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1354D"/>
  </w:style>
  <w:style w:type="paragraph" w:styleId="Footer">
    <w:name w:val="footer"/>
    <w:basedOn w:val="Normal"/>
    <w:link w:val="FooterChar"/>
    <w:uiPriority w:val="99"/>
    <w:unhideWhenUsed/>
    <w:rsid w:val="008135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354D"/>
    <w:rPr>
      <w:rFonts w:ascii="Times New Roman" w:eastAsia="Times New Roman" w:hAnsi="Times New Roman" w:cs="Times New Roman"/>
      <w:sz w:val="24"/>
      <w:szCs w:val="24"/>
      <w:lang w:val="en-SG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07-16T02:22:00Z</dcterms:created>
  <dcterms:modified xsi:type="dcterms:W3CDTF">2022-07-16T02:22:00Z</dcterms:modified>
</cp:coreProperties>
</file>